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18"/>
          <w:szCs w:val="18"/>
          <w:lang w:val="en-US" w:eastAsia="en-US"/>
        </w:rPr>
      </w:pPr>
      <w:r>
        <w:rPr>
          <w:b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3003550</wp:posOffset>
                </wp:positionH>
                <wp:positionV relativeFrom="paragraph">
                  <wp:posOffset>702310</wp:posOffset>
                </wp:positionV>
                <wp:extent cx="635" cy="129413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6.5pt;margin-top:55.3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8">
                <wp:simplePos x="0" y="0"/>
                <wp:positionH relativeFrom="column">
                  <wp:posOffset>3004185</wp:posOffset>
                </wp:positionH>
                <wp:positionV relativeFrom="paragraph">
                  <wp:posOffset>1358265</wp:posOffset>
                </wp:positionV>
                <wp:extent cx="63754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6.55pt;margin-top:106.95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9">
                <wp:simplePos x="0" y="0"/>
                <wp:positionH relativeFrom="column">
                  <wp:posOffset>2999105</wp:posOffset>
                </wp:positionH>
                <wp:positionV relativeFrom="paragraph">
                  <wp:posOffset>2939415</wp:posOffset>
                </wp:positionV>
                <wp:extent cx="61404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6.15pt;margin-top:231.45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1">
                <wp:simplePos x="0" y="0"/>
                <wp:positionH relativeFrom="column">
                  <wp:posOffset>2998470</wp:posOffset>
                </wp:positionH>
                <wp:positionV relativeFrom="paragraph">
                  <wp:posOffset>2350770</wp:posOffset>
                </wp:positionV>
                <wp:extent cx="635" cy="129413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6.1pt;margin-top:185.1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1355090</wp:posOffset>
                </wp:positionH>
                <wp:positionV relativeFrom="paragraph">
                  <wp:posOffset>4236720</wp:posOffset>
                </wp:positionV>
                <wp:extent cx="1624965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6.7pt;margin-top:333.6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2980055</wp:posOffset>
                </wp:positionH>
                <wp:positionV relativeFrom="paragraph">
                  <wp:posOffset>4236720</wp:posOffset>
                </wp:positionV>
                <wp:extent cx="162179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4.65pt;margin-top:333.6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78255</wp:posOffset>
                </wp:positionH>
                <wp:positionV relativeFrom="paragraph">
                  <wp:posOffset>295275</wp:posOffset>
                </wp:positionV>
                <wp:extent cx="3537585" cy="41656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7585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ssessed for eligibility (n= 105 [1395]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8.55pt;height:32.8pt;mso-wrap-distance-left:9.05pt;mso-wrap-distance-right:9.05pt;mso-wrap-distance-top:0pt;mso-wrap-distance-bottom:0pt;margin-top:23.25pt;mso-position-vertical-relative:text;margin-left:100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ssessed for eligibility (n= 105 [1395]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631565</wp:posOffset>
                </wp:positionH>
                <wp:positionV relativeFrom="paragraph">
                  <wp:posOffset>1021080</wp:posOffset>
                </wp:positionV>
                <wp:extent cx="2748280" cy="68961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8280" cy="689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Excluded (n= 45 [193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Not meeting inclusion criteria (n= 44 [131]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Other reasons (n= 1 [62]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6.4pt;height:54.3pt;mso-wrap-distance-left:9.05pt;mso-wrap-distance-right:9.05pt;mso-wrap-distance-top:0pt;mso-wrap-distance-bottom:0pt;margin-top:80.4pt;mso-position-vertical-relative:text;margin-left:285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Excluded (n= 45 [193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Not meeting inclusion criteria (n= 44 [131]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Other reasons (n= 1 [62]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934845</wp:posOffset>
                </wp:positionH>
                <wp:positionV relativeFrom="paragraph">
                  <wp:posOffset>1986915</wp:posOffset>
                </wp:positionV>
                <wp:extent cx="2034540" cy="36195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454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andomized (n= 60 [1202]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0.2pt;height:28.5pt;mso-wrap-distance-left:9.05pt;mso-wrap-distance-right:9.05pt;mso-wrap-distance-top:0pt;mso-wrap-distance-bottom:0pt;margin-top:156.45pt;mso-position-vertical-relative:text;margin-left:152.3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andomized (n= 60 [1202]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612515</wp:posOffset>
                </wp:positionH>
                <wp:positionV relativeFrom="paragraph">
                  <wp:posOffset>2405380</wp:posOffset>
                </wp:positionV>
                <wp:extent cx="2748280" cy="1139825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8280" cy="1139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Schools declined to participate (n= 3 [27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Children declined to participate (n= 0 [30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rop out (n= 0 [16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Withdrawing (n= 0 [5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Moved (n= 0 [8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ropped out (n= 0 [3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6.4pt;height:89.75pt;mso-wrap-distance-left:9.05pt;mso-wrap-distance-right:9.05pt;mso-wrap-distance-top:0pt;mso-wrap-distance-bottom:0pt;margin-top:189.4pt;mso-position-vertical-relative:text;margin-left:284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Schools declined to participate (n= 3 [27]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Children declined to participate (n= 0 [30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rop out (n= 0 [16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Withdrawing (n= 0 [5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Moved (n= 0 [8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ropped out (n= 0 [3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  <w:lang w:val="en-US" w:eastAsia="en-US"/>
        </w:rPr>
      </w:pPr>
      <w:r>
        <w:rPr>
          <w:b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323340</wp:posOffset>
                </wp:positionH>
                <wp:positionV relativeFrom="paragraph">
                  <wp:posOffset>195580</wp:posOffset>
                </wp:positionV>
                <wp:extent cx="3291205" cy="36830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1205" cy="3683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Included in the analyses (n= 57 [1129]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59.15pt;height:29pt;mso-wrap-distance-left:9.05pt;mso-wrap-distance-right:9.05pt;mso-wrap-distance-top:0pt;mso-wrap-distance-bottom:0pt;margin-top:15.4pt;mso-position-vertical-relative:text;margin-left:104.2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CA"/>
                        </w:rPr>
                        <w:t>Included in the analyses (n= 57 [1129]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18"/>
          <w:szCs w:val="18"/>
          <w:lang w:val="en-US" w:eastAsia="en-US"/>
        </w:rPr>
      </w:pPr>
      <w:r>
        <w:rPr>
          <w:b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988310</wp:posOffset>
                </wp:positionH>
                <wp:positionV relativeFrom="paragraph">
                  <wp:posOffset>257810</wp:posOffset>
                </wp:positionV>
                <wp:extent cx="635" cy="23749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5.3pt;margin-top:20.3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355090</wp:posOffset>
                </wp:positionH>
                <wp:positionV relativeFrom="paragraph">
                  <wp:posOffset>207645</wp:posOffset>
                </wp:positionV>
                <wp:extent cx="635" cy="45021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6.7pt;margin-top:16.35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601845</wp:posOffset>
                </wp:positionH>
                <wp:positionV relativeFrom="paragraph">
                  <wp:posOffset>212090</wp:posOffset>
                </wp:positionV>
                <wp:extent cx="635" cy="47942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2.35pt;margin-top:16.7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2451" w:leader="none"/>
        </w:tabs>
        <w:rPr>
          <w:sz w:val="18"/>
          <w:szCs w:val="18"/>
        </w:rPr>
      </w:pPr>
      <w:r>
        <w:rPr>
          <w:sz w:val="18"/>
          <w:szCs w:val="18"/>
        </w:rPr>
        <w:tab/>
      </w:r>
    </w:p>
    <w:p>
      <w:pPr>
        <w:pStyle w:val="Normal"/>
        <w:spacing w:before="0" w:after="200"/>
        <w:jc w:val="center"/>
        <w:rPr>
          <w:b/>
          <w:b/>
          <w:sz w:val="18"/>
          <w:szCs w:val="18"/>
          <w:lang w:val="en-US" w:eastAsia="en-US"/>
        </w:rPr>
      </w:pPr>
      <w:r>
        <w:rPr>
          <w:b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204210</wp:posOffset>
                </wp:positionH>
                <wp:positionV relativeFrom="paragraph">
                  <wp:posOffset>85725</wp:posOffset>
                </wp:positionV>
                <wp:extent cx="2294890" cy="314198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890" cy="31419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 xml:space="preserve">Missing data at follow-up: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ccelerometry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 xml:space="preserve"> (n= 0 [107])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erobic fitness (n= 0 [95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huttle Run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 xml:space="preserve"> (n= 0 [66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iming (n= 0 [51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Catching (n= 0 [52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Stroop CW (n= 0 [34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Verbal Fluency (n= 0 [32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WISC-IV backwards (n= 0 [34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TMT-b (n= 0 [64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Numeracy (n= 0 [83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eading (n= 0 [113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English (n= 0 [79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Lost to follow up (moved) (n= 0 [7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7pt;height:247.4pt;mso-wrap-distance-left:9.05pt;mso-wrap-distance-right:9.05pt;mso-wrap-distance-top:0pt;mso-wrap-distance-bottom:0pt;margin-top:6.75pt;mso-position-vertical-relative:text;margin-left:252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 xml:space="preserve">Missing data at follow-up: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ccelerometry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 xml:space="preserve"> (n= 0 [107])</w:t>
                        <w:tab/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erobic fitness (n= 0 [95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Shuttle Run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 xml:space="preserve"> (n= 0 [66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iming (n= 0 [51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Catching (n= 0 [52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Stroop CW (n= 0 [34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Verbal Fluency (n= 0 [32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WISC-IV backwards (n= 0 [34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TMT-b (n= 0 [64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Numeracy (n= 0 [83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eading (n= 0 [113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English (n= 0 [79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18"/>
                          <w:szCs w:val="18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Lost to follow up (moved) (n= 0 [7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41325</wp:posOffset>
                </wp:positionH>
                <wp:positionV relativeFrom="paragraph">
                  <wp:posOffset>73660</wp:posOffset>
                </wp:positionV>
                <wp:extent cx="2310130" cy="316484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0130" cy="3164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Missing data at baseline: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ccelerometry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 xml:space="preserve"> (n= 0 [124])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erobic fitness (n= 0 [84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huttle Run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 xml:space="preserve"> (n= 0 [46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iming (n= 0 [36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Catching (n= 0 [96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Stroop CW (n= 0 [41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Verbal Fluency (n= 0 [34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WISC-IV backwards (n= 0 [36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TMT-b (n= 0  [78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Numeracy (n= 0 [49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eading (n= 0 [63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English (n= 0 [67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ge (n= 0 [0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Sex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(n= 0 [0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nn-NO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Socio economic status (n= 0 [60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ody fat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 xml:space="preserve"> (n= 0 [45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ubertal stage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 xml:space="preserve"> (n= 0 [48]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9pt;height:249.2pt;mso-wrap-distance-left:9.05pt;mso-wrap-distance-right:9.05pt;mso-wrap-distance-top:0pt;mso-wrap-distance-bottom:0pt;margin-top:5.8pt;mso-position-vertical-relative:text;margin-left:34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Missing data at baseline: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ccelerometry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 xml:space="preserve"> (n= 0 [124])</w:t>
                        <w:tab/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erobic fitness (n= 0 [84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Shuttle Run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 xml:space="preserve"> (n= 0 [46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iming (n= 0 [36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Catching (n= 0 [96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Stroop CW (n= 0 [41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Verbal Fluency (n= 0 [34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WISC-IV backwards (n= 0 [36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TMT-b (n= 0  [78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Numeracy (n= 0 [49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eading (n= 0 [63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English (n= 0 [67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ge (n= 0 [0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Sex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(n= 0 [0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nn-NO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Socio economic status (n= 0 [60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Body fat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 xml:space="preserve"> (n= 0 [45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Pubertal stage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 xml:space="preserve"> (n= 0 [48]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>
        <w:lang w:val="nn-NO"/>
      </w:rPr>
      <w:t xml:space="preserve">Supplemental figure 1. Flow diagram of the recruitment and the missing data (n = schools [children]).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703"/>
        <w:tab w:val="clear" w:pos="9406"/>
        <w:tab w:val="left" w:pos="2746" w:leader="none"/>
      </w:tabs>
      <w:spacing w:before="0" w:after="200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Standardskriftforavsnitt">
    <w:name w:val="Standardskrift for avsnitt"/>
    <w:qFormat/>
    <w:rPr/>
  </w:style>
  <w:style w:type="character" w:styleId="Overskrift2Tegn">
    <w:name w:val="Overskrift 2 Teg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obletekstTegn">
    <w:name w:val="Bobletekst Tegn"/>
    <w:qFormat/>
    <w:rPr>
      <w:rFonts w:ascii="Tahoma" w:hAnsi="Tahoma" w:cs="Tahoma"/>
      <w:sz w:val="16"/>
      <w:szCs w:val="16"/>
      <w:lang w:val="en-US"/>
    </w:rPr>
  </w:style>
  <w:style w:type="character" w:styleId="TopptekstTegn">
    <w:name w:val="Topptekst Tegn"/>
    <w:qFormat/>
    <w:rPr>
      <w:sz w:val="22"/>
      <w:szCs w:val="22"/>
    </w:rPr>
  </w:style>
  <w:style w:type="character" w:styleId="BunntekstTegn">
    <w:name w:val="Bunntekst Teg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1T14:55:00Z</dcterms:created>
  <dc:creator>Mary and Tim</dc:creator>
  <dc:description/>
  <cp:keywords/>
  <dc:language>en-US</dc:language>
  <cp:lastModifiedBy>Katrine Nyvoll Aadland</cp:lastModifiedBy>
  <cp:lastPrinted>2017-04-01T14:14:00Z</cp:lastPrinted>
  <dcterms:modified xsi:type="dcterms:W3CDTF">2017-04-01T15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